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3AA" w:rsidRDefault="00F873AA" w:rsidP="00F873AA">
      <w:pPr>
        <w:autoSpaceDE w:val="0"/>
        <w:autoSpaceDN w:val="0"/>
        <w:adjustRightInd w:val="0"/>
        <w:spacing w:before="240" w:after="0" w:line="480" w:lineRule="auto"/>
        <w:ind w:firstLine="72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</w:p>
    <w:p w:rsidR="002D639B" w:rsidRPr="00C424F3" w:rsidRDefault="002D639B" w:rsidP="002D639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24F3">
        <w:rPr>
          <w:rFonts w:ascii="Times New Roman" w:hAnsi="Times New Roman" w:cs="Times New Roman"/>
          <w:sz w:val="24"/>
          <w:szCs w:val="24"/>
        </w:rPr>
        <w:t xml:space="preserve">Table 1 </w:t>
      </w:r>
    </w:p>
    <w:p w:rsidR="002D639B" w:rsidRPr="00C424F3" w:rsidRDefault="002D639B" w:rsidP="002D639B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Differences between</w:t>
      </w:r>
      <w:r w:rsidRPr="00C424F3">
        <w:rPr>
          <w:rFonts w:ascii="Times New Roman" w:hAnsi="Times New Roman" w:cs="Times New Roman"/>
          <w:i/>
          <w:sz w:val="24"/>
          <w:szCs w:val="24"/>
        </w:rPr>
        <w:t xml:space="preserve"> Families who </w:t>
      </w:r>
      <w:proofErr w:type="gramStart"/>
      <w:r w:rsidRPr="00C424F3">
        <w:rPr>
          <w:rFonts w:ascii="Times New Roman" w:hAnsi="Times New Roman" w:cs="Times New Roman"/>
          <w:i/>
          <w:sz w:val="24"/>
          <w:szCs w:val="24"/>
        </w:rPr>
        <w:t>Remained</w:t>
      </w:r>
      <w:proofErr w:type="gramEnd"/>
      <w:r w:rsidRPr="00C424F3">
        <w:rPr>
          <w:rFonts w:ascii="Times New Roman" w:hAnsi="Times New Roman" w:cs="Times New Roman"/>
          <w:i/>
          <w:sz w:val="24"/>
          <w:szCs w:val="24"/>
        </w:rPr>
        <w:t xml:space="preserve"> in the Study and Families who Dropped Out at 2.5 year Follow-Up</w:t>
      </w:r>
    </w:p>
    <w:tbl>
      <w:tblPr>
        <w:tblStyle w:val="TableGrid"/>
        <w:tblW w:w="96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1701"/>
        <w:gridCol w:w="1559"/>
        <w:gridCol w:w="1276"/>
        <w:gridCol w:w="1134"/>
      </w:tblGrid>
      <w:tr w:rsidR="002D639B" w:rsidRPr="00C424F3" w:rsidTr="0041392F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:rsidR="002D639B" w:rsidRPr="00C424F3" w:rsidRDefault="002D639B" w:rsidP="004139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Families who remained in the study</w:t>
            </w:r>
          </w:p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424F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30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Families who dropped out (</w:t>
            </w:r>
            <w:r w:rsidRPr="00C424F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= </w:t>
            </w: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8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424F3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 xml:space="preserve"> or χ</w:t>
            </w:r>
            <w:r w:rsidRPr="00C424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test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i/>
                <w:sz w:val="24"/>
                <w:szCs w:val="24"/>
              </w:rPr>
              <w:t>p-</w:t>
            </w: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2D639B" w:rsidRPr="00C424F3" w:rsidTr="0041392F">
        <w:tc>
          <w:tcPr>
            <w:tcW w:w="3936" w:type="dxa"/>
            <w:tcBorders>
              <w:top w:val="single" w:sz="4" w:space="0" w:color="auto"/>
            </w:tcBorders>
          </w:tcPr>
          <w:p w:rsidR="002D639B" w:rsidRPr="00C424F3" w:rsidRDefault="002D639B" w:rsidP="004139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Condition (control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51%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41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2.42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2D639B" w:rsidRPr="00C424F3" w:rsidTr="0041392F">
        <w:tc>
          <w:tcPr>
            <w:tcW w:w="3936" w:type="dxa"/>
          </w:tcPr>
          <w:p w:rsidR="002D639B" w:rsidRPr="00C424F3" w:rsidRDefault="002D639B" w:rsidP="004139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 xml:space="preserve">Age child (years) </w:t>
            </w:r>
          </w:p>
        </w:tc>
        <w:tc>
          <w:tcPr>
            <w:tcW w:w="1701" w:type="dxa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559" w:type="dxa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5</w:t>
            </w:r>
          </w:p>
        </w:tc>
        <w:tc>
          <w:tcPr>
            <w:tcW w:w="1276" w:type="dxa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1</w:t>
            </w:r>
          </w:p>
        </w:tc>
        <w:tc>
          <w:tcPr>
            <w:tcW w:w="1134" w:type="dxa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</w:tr>
      <w:tr w:rsidR="002D639B" w:rsidRPr="00C424F3" w:rsidTr="0041392F">
        <w:tc>
          <w:tcPr>
            <w:tcW w:w="3936" w:type="dxa"/>
          </w:tcPr>
          <w:p w:rsidR="002D639B" w:rsidRPr="00C424F3" w:rsidRDefault="002D639B" w:rsidP="004139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Gender child (girls)</w:t>
            </w:r>
          </w:p>
        </w:tc>
        <w:tc>
          <w:tcPr>
            <w:tcW w:w="1701" w:type="dxa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46%</w:t>
            </w:r>
          </w:p>
        </w:tc>
        <w:tc>
          <w:tcPr>
            <w:tcW w:w="1559" w:type="dxa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41%</w:t>
            </w:r>
          </w:p>
        </w:tc>
        <w:tc>
          <w:tcPr>
            <w:tcW w:w="1276" w:type="dxa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1134" w:type="dxa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</w:tr>
      <w:tr w:rsidR="002D639B" w:rsidRPr="00C424F3" w:rsidTr="0041392F">
        <w:tc>
          <w:tcPr>
            <w:tcW w:w="3936" w:type="dxa"/>
          </w:tcPr>
          <w:p w:rsidR="002D639B" w:rsidRPr="00C424F3" w:rsidRDefault="002D639B" w:rsidP="004139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Age parent (years)</w:t>
            </w:r>
          </w:p>
        </w:tc>
        <w:tc>
          <w:tcPr>
            <w:tcW w:w="1701" w:type="dxa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38.13</w:t>
            </w:r>
          </w:p>
        </w:tc>
        <w:tc>
          <w:tcPr>
            <w:tcW w:w="1559" w:type="dxa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37.98</w:t>
            </w:r>
          </w:p>
        </w:tc>
        <w:tc>
          <w:tcPr>
            <w:tcW w:w="1276" w:type="dxa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1134" w:type="dxa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0.802</w:t>
            </w:r>
          </w:p>
        </w:tc>
      </w:tr>
      <w:tr w:rsidR="002D639B" w:rsidRPr="00C424F3" w:rsidTr="0041392F">
        <w:tc>
          <w:tcPr>
            <w:tcW w:w="3936" w:type="dxa"/>
          </w:tcPr>
          <w:p w:rsidR="002D639B" w:rsidRPr="00C424F3" w:rsidRDefault="002D639B" w:rsidP="004139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Gender parent (female)</w:t>
            </w:r>
          </w:p>
        </w:tc>
        <w:tc>
          <w:tcPr>
            <w:tcW w:w="1701" w:type="dxa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  <w:tc>
          <w:tcPr>
            <w:tcW w:w="1559" w:type="dxa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276" w:type="dxa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  <w:tc>
          <w:tcPr>
            <w:tcW w:w="1134" w:type="dxa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</w:tr>
      <w:tr w:rsidR="002D639B" w:rsidRPr="00C424F3" w:rsidTr="0041392F">
        <w:tc>
          <w:tcPr>
            <w:tcW w:w="3936" w:type="dxa"/>
          </w:tcPr>
          <w:p w:rsidR="002D639B" w:rsidRPr="00C424F3" w:rsidRDefault="002D639B" w:rsidP="004139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Single parenthood</w:t>
            </w:r>
          </w:p>
        </w:tc>
        <w:tc>
          <w:tcPr>
            <w:tcW w:w="1701" w:type="dxa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559" w:type="dxa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276" w:type="dxa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134" w:type="dxa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</w:tr>
      <w:tr w:rsidR="002D639B" w:rsidRPr="00C424F3" w:rsidTr="0041392F">
        <w:tc>
          <w:tcPr>
            <w:tcW w:w="3936" w:type="dxa"/>
          </w:tcPr>
          <w:p w:rsidR="002D639B" w:rsidRPr="00C424F3" w:rsidRDefault="002D639B" w:rsidP="004139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Ethnicity (white)</w:t>
            </w:r>
          </w:p>
        </w:tc>
        <w:tc>
          <w:tcPr>
            <w:tcW w:w="1701" w:type="dxa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59" w:type="dxa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9.981</w:t>
            </w:r>
          </w:p>
        </w:tc>
        <w:tc>
          <w:tcPr>
            <w:tcW w:w="1134" w:type="dxa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2D639B" w:rsidRPr="00C424F3" w:rsidTr="0041392F">
        <w:tc>
          <w:tcPr>
            <w:tcW w:w="3936" w:type="dxa"/>
          </w:tcPr>
          <w:p w:rsidR="002D639B" w:rsidRPr="00C424F3" w:rsidRDefault="002D639B" w:rsidP="004139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Educational level (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higher vocational)</w:t>
            </w:r>
          </w:p>
        </w:tc>
        <w:tc>
          <w:tcPr>
            <w:tcW w:w="1701" w:type="dxa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59" w:type="dxa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1.950</w:t>
            </w:r>
          </w:p>
        </w:tc>
        <w:tc>
          <w:tcPr>
            <w:tcW w:w="1134" w:type="dxa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</w:p>
        </w:tc>
      </w:tr>
      <w:tr w:rsidR="002D639B" w:rsidRPr="00C424F3" w:rsidTr="0041392F">
        <w:tc>
          <w:tcPr>
            <w:tcW w:w="3936" w:type="dxa"/>
          </w:tcPr>
          <w:p w:rsidR="002D639B" w:rsidRPr="00C424F3" w:rsidRDefault="002D639B" w:rsidP="004139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duct problems</w:t>
            </w: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95325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ECBI)</w:t>
            </w:r>
          </w:p>
        </w:tc>
        <w:tc>
          <w:tcPr>
            <w:tcW w:w="1701" w:type="dxa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132.86</w:t>
            </w:r>
          </w:p>
        </w:tc>
        <w:tc>
          <w:tcPr>
            <w:tcW w:w="1559" w:type="dxa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134.79</w:t>
            </w:r>
          </w:p>
        </w:tc>
        <w:tc>
          <w:tcPr>
            <w:tcW w:w="1276" w:type="dxa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-0.804</w:t>
            </w:r>
          </w:p>
        </w:tc>
        <w:tc>
          <w:tcPr>
            <w:tcW w:w="1134" w:type="dxa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</w:tr>
      <w:tr w:rsidR="002D639B" w:rsidRPr="00C424F3" w:rsidTr="0041392F">
        <w:tc>
          <w:tcPr>
            <w:tcW w:w="3936" w:type="dxa"/>
          </w:tcPr>
          <w:p w:rsidR="002D639B" w:rsidRPr="00C424F3" w:rsidRDefault="002D639B" w:rsidP="0041392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 xml:space="preserve"> parenting (</w:t>
            </w:r>
            <w:r w:rsidRPr="00E95325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PPI)</w:t>
            </w:r>
          </w:p>
        </w:tc>
        <w:tc>
          <w:tcPr>
            <w:tcW w:w="1701" w:type="dxa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1559" w:type="dxa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1276" w:type="dxa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-0.939</w:t>
            </w:r>
          </w:p>
        </w:tc>
        <w:tc>
          <w:tcPr>
            <w:tcW w:w="1134" w:type="dxa"/>
          </w:tcPr>
          <w:p w:rsidR="002D639B" w:rsidRPr="00C424F3" w:rsidRDefault="002D639B" w:rsidP="004139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F3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</w:tr>
    </w:tbl>
    <w:p w:rsidR="002D639B" w:rsidRDefault="002D639B" w:rsidP="002D639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24F3">
        <w:rPr>
          <w:rFonts w:ascii="Times New Roman" w:hAnsi="Times New Roman" w:cs="Times New Roman"/>
          <w:i/>
          <w:sz w:val="24"/>
          <w:szCs w:val="24"/>
        </w:rPr>
        <w:t xml:space="preserve">Note. </w:t>
      </w:r>
      <w:r w:rsidRPr="00C424F3">
        <w:rPr>
          <w:rFonts w:ascii="Times New Roman" w:hAnsi="Times New Roman" w:cs="Times New Roman"/>
          <w:sz w:val="24"/>
          <w:szCs w:val="24"/>
        </w:rPr>
        <w:t>ECB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424F3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24F3">
        <w:rPr>
          <w:rFonts w:ascii="Times New Roman" w:hAnsi="Times New Roman" w:cs="Times New Roman"/>
          <w:sz w:val="24"/>
          <w:szCs w:val="24"/>
        </w:rPr>
        <w:t>Eyber</w:t>
      </w:r>
      <w:r>
        <w:rPr>
          <w:rFonts w:ascii="Times New Roman" w:hAnsi="Times New Roman" w:cs="Times New Roman"/>
          <w:sz w:val="24"/>
          <w:szCs w:val="24"/>
        </w:rPr>
        <w:t>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ild Behavior Inventory, PPI </w:t>
      </w:r>
      <w:r w:rsidRPr="00C424F3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424F3">
        <w:rPr>
          <w:rFonts w:ascii="Times New Roman" w:hAnsi="Times New Roman" w:cs="Times New Roman"/>
          <w:sz w:val="24"/>
          <w:szCs w:val="24"/>
        </w:rPr>
        <w:t>Parenting Practices Inventory.</w:t>
      </w:r>
    </w:p>
    <w:p w:rsidR="002D639B" w:rsidRDefault="002D639B" w:rsidP="002D639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D639B" w:rsidRDefault="002D639B" w:rsidP="002D639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50DAB" w:rsidRDefault="00E50DAB" w:rsidP="00E50D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2</w:t>
      </w:r>
    </w:p>
    <w:p w:rsidR="00E50DAB" w:rsidRPr="004F6DF7" w:rsidRDefault="00E50DAB" w:rsidP="00E50DAB">
      <w:pPr>
        <w:rPr>
          <w:rFonts w:ascii="Times New Roman" w:hAnsi="Times New Roman" w:cs="Times New Roman"/>
          <w:i/>
          <w:sz w:val="24"/>
          <w:szCs w:val="24"/>
        </w:rPr>
      </w:pPr>
      <w:r w:rsidRPr="004F6DF7">
        <w:rPr>
          <w:rFonts w:ascii="Times New Roman" w:hAnsi="Times New Roman" w:cs="Times New Roman"/>
          <w:i/>
          <w:sz w:val="24"/>
          <w:szCs w:val="24"/>
        </w:rPr>
        <w:t>Overview of Timing of Measurements</w:t>
      </w:r>
    </w:p>
    <w:tbl>
      <w:tblPr>
        <w:tblStyle w:val="TableGrid"/>
        <w:tblW w:w="10076" w:type="dxa"/>
        <w:tblInd w:w="-3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3"/>
        <w:gridCol w:w="1174"/>
        <w:gridCol w:w="1202"/>
        <w:gridCol w:w="1588"/>
        <w:gridCol w:w="1559"/>
        <w:gridCol w:w="1570"/>
      </w:tblGrid>
      <w:tr w:rsidR="00E50DAB" w:rsidTr="00900382">
        <w:tc>
          <w:tcPr>
            <w:tcW w:w="2983" w:type="dxa"/>
            <w:tcBorders>
              <w:bottom w:val="single" w:sz="4" w:space="0" w:color="auto"/>
            </w:tcBorders>
          </w:tcPr>
          <w:p w:rsidR="00E50DAB" w:rsidRDefault="00E50DAB" w:rsidP="009003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:rsidR="00E50DAB" w:rsidRDefault="00E50DAB" w:rsidP="009003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test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:rsidR="00E50DAB" w:rsidRDefault="00E50DAB" w:rsidP="009003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-test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E50DAB" w:rsidRPr="004F6DF7" w:rsidRDefault="00E50DAB" w:rsidP="009003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low-Up 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50DAB" w:rsidRPr="00D0212E" w:rsidRDefault="00E50DAB" w:rsidP="00900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low-Up 2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:rsidR="00E50DAB" w:rsidRDefault="00E50DAB" w:rsidP="00900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low-Up 3</w:t>
            </w:r>
          </w:p>
        </w:tc>
      </w:tr>
      <w:tr w:rsidR="00E50DAB" w:rsidTr="00900382">
        <w:tc>
          <w:tcPr>
            <w:tcW w:w="2983" w:type="dxa"/>
            <w:tcBorders>
              <w:bottom w:val="nil"/>
            </w:tcBorders>
          </w:tcPr>
          <w:p w:rsidR="00E50DAB" w:rsidRPr="00DD60D6" w:rsidRDefault="00E50DAB" w:rsidP="009003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 xml:space="preserve">Conduc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>roblems (ECBI)</w:t>
            </w:r>
          </w:p>
          <w:p w:rsidR="00E50DAB" w:rsidRPr="00064D6F" w:rsidRDefault="00E50DAB" w:rsidP="00900382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 xml:space="preserve">Parent </w:t>
            </w:r>
            <w:proofErr w:type="spellStart"/>
            <w:r w:rsidRPr="00DD60D6">
              <w:rPr>
                <w:rFonts w:ascii="Times New Roman" w:hAnsi="Times New Roman" w:cs="Times New Roman"/>
                <w:sz w:val="24"/>
                <w:szCs w:val="24"/>
              </w:rPr>
              <w:t>repor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74" w:type="dxa"/>
            <w:tcBorders>
              <w:bottom w:val="nil"/>
            </w:tcBorders>
          </w:tcPr>
          <w:p w:rsidR="00E50DAB" w:rsidRPr="00DD60D6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♦</w:t>
            </w:r>
          </w:p>
        </w:tc>
        <w:tc>
          <w:tcPr>
            <w:tcW w:w="1202" w:type="dxa"/>
            <w:tcBorders>
              <w:bottom w:val="nil"/>
            </w:tcBorders>
          </w:tcPr>
          <w:p w:rsidR="00E50DAB" w:rsidRPr="00DD60D6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♦</w:t>
            </w:r>
          </w:p>
        </w:tc>
        <w:tc>
          <w:tcPr>
            <w:tcW w:w="1588" w:type="dxa"/>
            <w:tcBorders>
              <w:bottom w:val="nil"/>
            </w:tcBorders>
          </w:tcPr>
          <w:p w:rsidR="00E50DAB" w:rsidRPr="004F4055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♦</w:t>
            </w:r>
          </w:p>
        </w:tc>
        <w:tc>
          <w:tcPr>
            <w:tcW w:w="1559" w:type="dxa"/>
            <w:tcBorders>
              <w:bottom w:val="nil"/>
            </w:tcBorders>
          </w:tcPr>
          <w:p w:rsidR="00E50DAB" w:rsidRPr="00277F1E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♦</w:t>
            </w:r>
          </w:p>
        </w:tc>
        <w:tc>
          <w:tcPr>
            <w:tcW w:w="1570" w:type="dxa"/>
            <w:tcBorders>
              <w:bottom w:val="nil"/>
            </w:tcBorders>
          </w:tcPr>
          <w:p w:rsidR="00E50DAB" w:rsidRPr="00277F1E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♦</w:t>
            </w:r>
          </w:p>
        </w:tc>
      </w:tr>
      <w:tr w:rsidR="00E50DAB" w:rsidTr="00900382">
        <w:tc>
          <w:tcPr>
            <w:tcW w:w="2983" w:type="dxa"/>
            <w:tcBorders>
              <w:top w:val="nil"/>
              <w:bottom w:val="nil"/>
            </w:tcBorders>
          </w:tcPr>
          <w:p w:rsidR="00E50DAB" w:rsidRPr="00DD60D6" w:rsidRDefault="00E50DAB" w:rsidP="009003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 xml:space="preserve">Conduc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>roblems (SDQ)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DAB" w:rsidTr="00900382">
        <w:tc>
          <w:tcPr>
            <w:tcW w:w="2983" w:type="dxa"/>
            <w:tcBorders>
              <w:top w:val="nil"/>
              <w:bottom w:val="nil"/>
            </w:tcBorders>
          </w:tcPr>
          <w:p w:rsidR="00E50DAB" w:rsidRPr="00541976" w:rsidRDefault="00E50DAB" w:rsidP="00900382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 xml:space="preserve">Parent </w:t>
            </w:r>
            <w:proofErr w:type="spellStart"/>
            <w:r w:rsidRPr="00DD60D6">
              <w:rPr>
                <w:rFonts w:ascii="Times New Roman" w:hAnsi="Times New Roman" w:cs="Times New Roman"/>
                <w:sz w:val="24"/>
                <w:szCs w:val="24"/>
              </w:rPr>
              <w:t>repor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♦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♦</w:t>
            </w:r>
          </w:p>
        </w:tc>
      </w:tr>
      <w:tr w:rsidR="00E50DAB" w:rsidTr="00900382">
        <w:tc>
          <w:tcPr>
            <w:tcW w:w="2983" w:type="dxa"/>
            <w:tcBorders>
              <w:top w:val="nil"/>
              <w:bottom w:val="nil"/>
            </w:tcBorders>
          </w:tcPr>
          <w:p w:rsidR="00E50DAB" w:rsidRPr="00541976" w:rsidRDefault="00E50DAB" w:rsidP="00900382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 xml:space="preserve">Teacher </w:t>
            </w:r>
            <w:proofErr w:type="spellStart"/>
            <w:r w:rsidRPr="00DD60D6">
              <w:rPr>
                <w:rFonts w:ascii="Times New Roman" w:hAnsi="Times New Roman" w:cs="Times New Roman"/>
                <w:sz w:val="24"/>
                <w:szCs w:val="24"/>
              </w:rPr>
              <w:t>repor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♦</w:t>
            </w:r>
          </w:p>
        </w:tc>
      </w:tr>
      <w:tr w:rsidR="00E50DAB" w:rsidTr="00900382">
        <w:tc>
          <w:tcPr>
            <w:tcW w:w="2983" w:type="dxa"/>
            <w:tcBorders>
              <w:top w:val="nil"/>
              <w:bottom w:val="single" w:sz="4" w:space="0" w:color="auto"/>
            </w:tcBorders>
          </w:tcPr>
          <w:p w:rsidR="00E50DAB" w:rsidRPr="00DD60D6" w:rsidRDefault="00E50DAB" w:rsidP="009003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 xml:space="preserve">Child </w:t>
            </w:r>
            <w:proofErr w:type="spellStart"/>
            <w:r w:rsidRPr="00DD60D6">
              <w:rPr>
                <w:rFonts w:ascii="Times New Roman" w:hAnsi="Times New Roman" w:cs="Times New Roman"/>
                <w:sz w:val="24"/>
                <w:szCs w:val="24"/>
              </w:rPr>
              <w:t>repor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♦</w:t>
            </w:r>
          </w:p>
        </w:tc>
      </w:tr>
      <w:tr w:rsidR="00E50DAB" w:rsidTr="00900382">
        <w:tc>
          <w:tcPr>
            <w:tcW w:w="2983" w:type="dxa"/>
            <w:tcBorders>
              <w:top w:val="single" w:sz="4" w:space="0" w:color="auto"/>
              <w:bottom w:val="nil"/>
            </w:tcBorders>
          </w:tcPr>
          <w:p w:rsidR="00E50DAB" w:rsidRPr="00B53583" w:rsidRDefault="00E50DAB" w:rsidP="009003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>Peer problems (SDQ)</w:t>
            </w:r>
          </w:p>
        </w:tc>
        <w:tc>
          <w:tcPr>
            <w:tcW w:w="1174" w:type="dxa"/>
            <w:tcBorders>
              <w:top w:val="single" w:sz="4" w:space="0" w:color="auto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DAB" w:rsidTr="00900382">
        <w:tc>
          <w:tcPr>
            <w:tcW w:w="2983" w:type="dxa"/>
            <w:tcBorders>
              <w:top w:val="nil"/>
              <w:bottom w:val="nil"/>
            </w:tcBorders>
          </w:tcPr>
          <w:p w:rsidR="00E50DAB" w:rsidRPr="00B53583" w:rsidRDefault="00E50DAB" w:rsidP="00900382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 xml:space="preserve">Parent </w:t>
            </w:r>
            <w:proofErr w:type="spellStart"/>
            <w:r w:rsidRPr="00DD60D6">
              <w:rPr>
                <w:rFonts w:ascii="Times New Roman" w:hAnsi="Times New Roman" w:cs="Times New Roman"/>
                <w:sz w:val="24"/>
                <w:szCs w:val="24"/>
              </w:rPr>
              <w:t>repor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♦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♦</w:t>
            </w:r>
          </w:p>
        </w:tc>
      </w:tr>
      <w:tr w:rsidR="00E50DAB" w:rsidTr="00900382">
        <w:tc>
          <w:tcPr>
            <w:tcW w:w="2983" w:type="dxa"/>
            <w:tcBorders>
              <w:top w:val="nil"/>
              <w:bottom w:val="nil"/>
            </w:tcBorders>
          </w:tcPr>
          <w:p w:rsidR="00E50DAB" w:rsidRPr="00B53583" w:rsidRDefault="00E50DAB" w:rsidP="00900382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 xml:space="preserve">Teacher </w:t>
            </w:r>
            <w:proofErr w:type="spellStart"/>
            <w:r w:rsidRPr="00DD60D6">
              <w:rPr>
                <w:rFonts w:ascii="Times New Roman" w:hAnsi="Times New Roman" w:cs="Times New Roman"/>
                <w:sz w:val="24"/>
                <w:szCs w:val="24"/>
              </w:rPr>
              <w:t>repor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♦</w:t>
            </w:r>
          </w:p>
        </w:tc>
      </w:tr>
      <w:tr w:rsidR="00E50DAB" w:rsidTr="00900382">
        <w:tc>
          <w:tcPr>
            <w:tcW w:w="2983" w:type="dxa"/>
            <w:tcBorders>
              <w:top w:val="nil"/>
              <w:bottom w:val="nil"/>
            </w:tcBorders>
          </w:tcPr>
          <w:p w:rsidR="00E50DAB" w:rsidRPr="00DD60D6" w:rsidRDefault="00E50DAB" w:rsidP="009003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 xml:space="preserve">Child </w:t>
            </w:r>
            <w:proofErr w:type="spellStart"/>
            <w:r w:rsidRPr="00DD60D6">
              <w:rPr>
                <w:rFonts w:ascii="Times New Roman" w:hAnsi="Times New Roman" w:cs="Times New Roman"/>
                <w:sz w:val="24"/>
                <w:szCs w:val="24"/>
              </w:rPr>
              <w:t>repor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♦</w:t>
            </w:r>
          </w:p>
        </w:tc>
      </w:tr>
      <w:tr w:rsidR="00E50DAB" w:rsidTr="00900382">
        <w:tc>
          <w:tcPr>
            <w:tcW w:w="2983" w:type="dxa"/>
            <w:tcBorders>
              <w:top w:val="nil"/>
              <w:bottom w:val="nil"/>
            </w:tcBorders>
          </w:tcPr>
          <w:p w:rsidR="00E50DAB" w:rsidRPr="00DD60D6" w:rsidRDefault="00E50DAB" w:rsidP="009003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 xml:space="preserve">Emotion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ymptoms</w:t>
            </w: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 xml:space="preserve"> (SDQ)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DAB" w:rsidTr="00900382">
        <w:tc>
          <w:tcPr>
            <w:tcW w:w="2983" w:type="dxa"/>
            <w:tcBorders>
              <w:top w:val="nil"/>
              <w:bottom w:val="nil"/>
            </w:tcBorders>
          </w:tcPr>
          <w:p w:rsidR="00E50DAB" w:rsidRPr="00B53583" w:rsidRDefault="00E50DAB" w:rsidP="00900382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 xml:space="preserve">Parent </w:t>
            </w:r>
            <w:proofErr w:type="spellStart"/>
            <w:r w:rsidRPr="00DD60D6">
              <w:rPr>
                <w:rFonts w:ascii="Times New Roman" w:hAnsi="Times New Roman" w:cs="Times New Roman"/>
                <w:sz w:val="24"/>
                <w:szCs w:val="24"/>
              </w:rPr>
              <w:t>repor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♦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♦</w:t>
            </w:r>
          </w:p>
        </w:tc>
      </w:tr>
      <w:tr w:rsidR="00E50DAB" w:rsidTr="00900382">
        <w:tc>
          <w:tcPr>
            <w:tcW w:w="2983" w:type="dxa"/>
            <w:tcBorders>
              <w:top w:val="nil"/>
              <w:bottom w:val="nil"/>
            </w:tcBorders>
          </w:tcPr>
          <w:p w:rsidR="00E50DAB" w:rsidRPr="00B53583" w:rsidRDefault="00E50DAB" w:rsidP="00900382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 xml:space="preserve">Teacher </w:t>
            </w:r>
            <w:proofErr w:type="spellStart"/>
            <w:r w:rsidRPr="00DD60D6">
              <w:rPr>
                <w:rFonts w:ascii="Times New Roman" w:hAnsi="Times New Roman" w:cs="Times New Roman"/>
                <w:sz w:val="24"/>
                <w:szCs w:val="24"/>
              </w:rPr>
              <w:t>repor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♦</w:t>
            </w:r>
          </w:p>
        </w:tc>
      </w:tr>
      <w:tr w:rsidR="00E50DAB" w:rsidTr="00900382">
        <w:tc>
          <w:tcPr>
            <w:tcW w:w="2983" w:type="dxa"/>
            <w:tcBorders>
              <w:top w:val="nil"/>
              <w:bottom w:val="nil"/>
            </w:tcBorders>
          </w:tcPr>
          <w:p w:rsidR="00E50DAB" w:rsidRPr="00DD60D6" w:rsidRDefault="00E50DAB" w:rsidP="009003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 xml:space="preserve">Child </w:t>
            </w:r>
            <w:proofErr w:type="spellStart"/>
            <w:r w:rsidRPr="00DD60D6">
              <w:rPr>
                <w:rFonts w:ascii="Times New Roman" w:hAnsi="Times New Roman" w:cs="Times New Roman"/>
                <w:sz w:val="24"/>
                <w:szCs w:val="24"/>
              </w:rPr>
              <w:t>repor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♦</w:t>
            </w:r>
          </w:p>
        </w:tc>
      </w:tr>
      <w:tr w:rsidR="00E50DAB" w:rsidTr="00900382">
        <w:tc>
          <w:tcPr>
            <w:tcW w:w="2983" w:type="dxa"/>
            <w:tcBorders>
              <w:top w:val="nil"/>
              <w:bottom w:val="nil"/>
            </w:tcBorders>
          </w:tcPr>
          <w:p w:rsidR="00E50DAB" w:rsidRPr="00DD60D6" w:rsidRDefault="00E50DAB" w:rsidP="009003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 xml:space="preserve"> (SDQ)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DAB" w:rsidTr="00900382">
        <w:tc>
          <w:tcPr>
            <w:tcW w:w="2983" w:type="dxa"/>
            <w:tcBorders>
              <w:top w:val="nil"/>
              <w:bottom w:val="nil"/>
            </w:tcBorders>
          </w:tcPr>
          <w:p w:rsidR="00E50DAB" w:rsidRPr="0010414E" w:rsidRDefault="00E50DAB" w:rsidP="00900382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 xml:space="preserve">Parent </w:t>
            </w:r>
            <w:proofErr w:type="spellStart"/>
            <w:r w:rsidRPr="00DD60D6">
              <w:rPr>
                <w:rFonts w:ascii="Times New Roman" w:hAnsi="Times New Roman" w:cs="Times New Roman"/>
                <w:sz w:val="24"/>
                <w:szCs w:val="24"/>
              </w:rPr>
              <w:t>repor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♦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♦</w:t>
            </w:r>
          </w:p>
        </w:tc>
      </w:tr>
      <w:tr w:rsidR="00E50DAB" w:rsidTr="00900382">
        <w:tc>
          <w:tcPr>
            <w:tcW w:w="2983" w:type="dxa"/>
            <w:tcBorders>
              <w:top w:val="nil"/>
              <w:bottom w:val="nil"/>
            </w:tcBorders>
          </w:tcPr>
          <w:p w:rsidR="00E50DAB" w:rsidRPr="0010414E" w:rsidRDefault="00E50DAB" w:rsidP="00900382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 xml:space="preserve">Teacher </w:t>
            </w:r>
            <w:proofErr w:type="spellStart"/>
            <w:r w:rsidRPr="00DD60D6">
              <w:rPr>
                <w:rFonts w:ascii="Times New Roman" w:hAnsi="Times New Roman" w:cs="Times New Roman"/>
                <w:sz w:val="24"/>
                <w:szCs w:val="24"/>
              </w:rPr>
              <w:t>repor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♦</w:t>
            </w:r>
          </w:p>
        </w:tc>
      </w:tr>
      <w:tr w:rsidR="00E50DAB" w:rsidTr="00900382">
        <w:tc>
          <w:tcPr>
            <w:tcW w:w="2983" w:type="dxa"/>
            <w:tcBorders>
              <w:top w:val="nil"/>
              <w:bottom w:val="nil"/>
            </w:tcBorders>
          </w:tcPr>
          <w:p w:rsidR="00E50DAB" w:rsidRPr="00DD60D6" w:rsidRDefault="00E50DAB" w:rsidP="009003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 xml:space="preserve">Child </w:t>
            </w:r>
            <w:proofErr w:type="spellStart"/>
            <w:r w:rsidRPr="00DD60D6">
              <w:rPr>
                <w:rFonts w:ascii="Times New Roman" w:hAnsi="Times New Roman" w:cs="Times New Roman"/>
                <w:sz w:val="24"/>
                <w:szCs w:val="24"/>
              </w:rPr>
              <w:t>repor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♦</w:t>
            </w:r>
          </w:p>
        </w:tc>
      </w:tr>
      <w:tr w:rsidR="00E50DAB" w:rsidTr="00900382">
        <w:tc>
          <w:tcPr>
            <w:tcW w:w="2983" w:type="dxa"/>
            <w:tcBorders>
              <w:top w:val="nil"/>
              <w:bottom w:val="nil"/>
            </w:tcBorders>
          </w:tcPr>
          <w:p w:rsidR="00E50DAB" w:rsidRPr="00064D6F" w:rsidRDefault="00E50DAB" w:rsidP="009003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hibitory c</w:t>
            </w: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 xml:space="preserve">ontr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ST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♦</w:t>
            </w:r>
          </w:p>
        </w:tc>
      </w:tr>
      <w:tr w:rsidR="00E50DAB" w:rsidTr="00900382">
        <w:tc>
          <w:tcPr>
            <w:tcW w:w="2983" w:type="dxa"/>
            <w:tcBorders>
              <w:top w:val="nil"/>
              <w:bottom w:val="nil"/>
            </w:tcBorders>
          </w:tcPr>
          <w:p w:rsidR="00E50DAB" w:rsidRPr="00064D6F" w:rsidRDefault="00E50DAB" w:rsidP="009003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>Atten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ST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♦</w:t>
            </w:r>
          </w:p>
        </w:tc>
      </w:tr>
      <w:tr w:rsidR="00E50DAB" w:rsidTr="00900382">
        <w:tc>
          <w:tcPr>
            <w:tcW w:w="2983" w:type="dxa"/>
            <w:tcBorders>
              <w:top w:val="nil"/>
              <w:bottom w:val="nil"/>
            </w:tcBorders>
          </w:tcPr>
          <w:p w:rsidR="00E50DAB" w:rsidRPr="0010414E" w:rsidRDefault="00E50DAB" w:rsidP="009003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E7C">
              <w:rPr>
                <w:rFonts w:ascii="Times New Roman" w:hAnsi="Times New Roman" w:cs="Times New Roman"/>
                <w:sz w:val="24"/>
                <w:szCs w:val="24"/>
              </w:rPr>
              <w:t xml:space="preserve">Help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C4E7C">
              <w:rPr>
                <w:rFonts w:ascii="Times New Roman" w:hAnsi="Times New Roman" w:cs="Times New Roman"/>
                <w:sz w:val="24"/>
                <w:szCs w:val="24"/>
              </w:rPr>
              <w:t xml:space="preserve">hil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C4E7C">
              <w:rPr>
                <w:rFonts w:ascii="Times New Roman" w:hAnsi="Times New Roman" w:cs="Times New Roman"/>
                <w:sz w:val="24"/>
                <w:szCs w:val="24"/>
              </w:rPr>
              <w:t>earin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 w:rsidRPr="008C4E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♦</w:t>
            </w:r>
          </w:p>
        </w:tc>
      </w:tr>
      <w:tr w:rsidR="00E50DAB" w:rsidTr="00900382">
        <w:tc>
          <w:tcPr>
            <w:tcW w:w="2983" w:type="dxa"/>
            <w:tcBorders>
              <w:top w:val="nil"/>
              <w:bottom w:val="single" w:sz="4" w:space="0" w:color="auto"/>
            </w:tcBorders>
          </w:tcPr>
          <w:p w:rsidR="00E50DAB" w:rsidRPr="008C4E7C" w:rsidRDefault="00E50DAB" w:rsidP="009003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4E7C">
              <w:rPr>
                <w:rFonts w:ascii="Times New Roman" w:hAnsi="Times New Roman" w:cs="Times New Roman"/>
                <w:sz w:val="24"/>
                <w:szCs w:val="24"/>
              </w:rPr>
              <w:t xml:space="preserve">Speci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C4E7C">
              <w:rPr>
                <w:rFonts w:ascii="Times New Roman" w:hAnsi="Times New Roman" w:cs="Times New Roman"/>
                <w:sz w:val="24"/>
                <w:szCs w:val="24"/>
              </w:rPr>
              <w:t>ducatio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</w:tcPr>
          <w:p w:rsidR="00E50DAB" w:rsidRDefault="00E50DAB" w:rsidP="009003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♦</w:t>
            </w:r>
          </w:p>
        </w:tc>
      </w:tr>
    </w:tbl>
    <w:p w:rsidR="00E50DAB" w:rsidRPr="00526D0D" w:rsidRDefault="00E50DAB" w:rsidP="00E50DAB">
      <w:pPr>
        <w:rPr>
          <w:rFonts w:ascii="Times New Roman" w:hAnsi="Times New Roman" w:cs="Times New Roman"/>
          <w:sz w:val="24"/>
          <w:szCs w:val="24"/>
        </w:rPr>
      </w:pPr>
      <w:r w:rsidRPr="00DE6C88">
        <w:rPr>
          <w:rFonts w:ascii="Times New Roman" w:hAnsi="Times New Roman" w:cs="Times New Roman"/>
          <w:i/>
          <w:szCs w:val="24"/>
        </w:rPr>
        <w:t xml:space="preserve">Note. </w:t>
      </w:r>
      <w:r w:rsidRPr="00DE6C88">
        <w:rPr>
          <w:rFonts w:ascii="Times New Roman" w:hAnsi="Times New Roman" w:cs="Times New Roman"/>
          <w:szCs w:val="24"/>
        </w:rPr>
        <w:t xml:space="preserve">ECBI = </w:t>
      </w:r>
      <w:proofErr w:type="spellStart"/>
      <w:r w:rsidRPr="00DE6C88">
        <w:rPr>
          <w:rFonts w:ascii="Times New Roman" w:hAnsi="Times New Roman" w:cs="Times New Roman"/>
          <w:szCs w:val="24"/>
        </w:rPr>
        <w:t>Eyberg</w:t>
      </w:r>
      <w:proofErr w:type="spellEnd"/>
      <w:r w:rsidRPr="00DE6C88">
        <w:rPr>
          <w:rFonts w:ascii="Times New Roman" w:hAnsi="Times New Roman" w:cs="Times New Roman"/>
          <w:szCs w:val="24"/>
        </w:rPr>
        <w:t xml:space="preserve"> Child Behavior Inventory, SDQ = Strengths and Difficulties Questionnaire, SST = Stop Signal Test, performed by child.</w:t>
      </w:r>
      <w:r>
        <w:rPr>
          <w:rFonts w:ascii="Times New Roman" w:hAnsi="Times New Roman" w:cs="Times New Roman"/>
          <w:szCs w:val="24"/>
        </w:rPr>
        <w:t xml:space="preserve"> Follow-Up 1: 4 months post-intervention, Follow-Up 2: 1 year and 6 months post-intervention, Follow-Up 3: 2 years and 6 months post-intervention.</w:t>
      </w:r>
    </w:p>
    <w:p w:rsidR="00E50DAB" w:rsidRDefault="00E50D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46D8B" w:rsidRDefault="00346D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E50DAB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46D8B" w:rsidRDefault="00346D8B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Means, Standard Deviations, and Test Results of Conduct Problems </w:t>
      </w:r>
      <w:r w:rsidR="00565688">
        <w:rPr>
          <w:rFonts w:ascii="Times New Roman" w:hAnsi="Times New Roman" w:cs="Times New Roman"/>
          <w:i/>
          <w:sz w:val="24"/>
          <w:szCs w:val="24"/>
        </w:rPr>
        <w:t>per Wav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701"/>
        <w:gridCol w:w="1701"/>
        <w:gridCol w:w="992"/>
        <w:gridCol w:w="850"/>
        <w:gridCol w:w="1196"/>
      </w:tblGrid>
      <w:tr w:rsidR="0045677C" w:rsidTr="00F4423E">
        <w:tc>
          <w:tcPr>
            <w:tcW w:w="2802" w:type="dxa"/>
            <w:tcBorders>
              <w:bottom w:val="single" w:sz="4" w:space="0" w:color="auto"/>
            </w:tcBorders>
          </w:tcPr>
          <w:p w:rsidR="0045677C" w:rsidRDefault="0045677C" w:rsidP="004567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5677C" w:rsidRDefault="00456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redible Years </w:t>
            </w:r>
          </w:p>
          <w:p w:rsidR="0045677C" w:rsidRDefault="00456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F4918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5677C" w:rsidRDefault="00456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5677C" w:rsidRDefault="00456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45677C" w:rsidRDefault="00456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F4918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677C" w:rsidRDefault="0045677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45677C" w:rsidRDefault="0045677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45677C" w:rsidRPr="00D0212E" w:rsidRDefault="00456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5677C" w:rsidRDefault="0045677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45677C" w:rsidRPr="00D0212E" w:rsidRDefault="00456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:rsidR="0045677C" w:rsidRDefault="0045677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45677C" w:rsidRDefault="0045677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45677C" w:rsidRPr="00346D8B" w:rsidRDefault="0045677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</w:p>
        </w:tc>
      </w:tr>
      <w:tr w:rsidR="0045677C" w:rsidTr="00F4423E">
        <w:tc>
          <w:tcPr>
            <w:tcW w:w="2802" w:type="dxa"/>
            <w:tcBorders>
              <w:bottom w:val="nil"/>
            </w:tcBorders>
          </w:tcPr>
          <w:p w:rsidR="0045677C" w:rsidRDefault="0045677C" w:rsidP="004567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uct problems (ECBI)</w:t>
            </w:r>
          </w:p>
        </w:tc>
        <w:tc>
          <w:tcPr>
            <w:tcW w:w="1701" w:type="dxa"/>
            <w:tcBorders>
              <w:bottom w:val="nil"/>
            </w:tcBorders>
          </w:tcPr>
          <w:p w:rsidR="0045677C" w:rsidRDefault="00456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45677C" w:rsidRDefault="00456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45677C" w:rsidRDefault="0045677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45677C" w:rsidRDefault="0045677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6" w:type="dxa"/>
            <w:tcBorders>
              <w:bottom w:val="nil"/>
            </w:tcBorders>
          </w:tcPr>
          <w:p w:rsidR="0045677C" w:rsidRPr="00346D8B" w:rsidRDefault="00456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77C" w:rsidTr="00F4423E">
        <w:tc>
          <w:tcPr>
            <w:tcW w:w="2802" w:type="dxa"/>
            <w:tcBorders>
              <w:top w:val="nil"/>
              <w:bottom w:val="nil"/>
            </w:tcBorders>
          </w:tcPr>
          <w:p w:rsidR="0045677C" w:rsidRDefault="0045677C" w:rsidP="004567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Pretes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5677C" w:rsidRDefault="00456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.09 (19.8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5677C" w:rsidRDefault="00456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.40 (18.4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5677C" w:rsidRPr="004C58FD" w:rsidRDefault="00456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5677C" w:rsidRPr="004C58FD" w:rsidRDefault="00456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0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45677C" w:rsidRPr="00346D8B" w:rsidRDefault="00456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77C" w:rsidTr="00F4423E">
        <w:tc>
          <w:tcPr>
            <w:tcW w:w="2802" w:type="dxa"/>
            <w:tcBorders>
              <w:top w:val="nil"/>
              <w:bottom w:val="nil"/>
            </w:tcBorders>
          </w:tcPr>
          <w:p w:rsidR="0045677C" w:rsidRDefault="0045677C" w:rsidP="004567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Immediate Posttes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5677C" w:rsidRDefault="00456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.47 (18.0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5677C" w:rsidRDefault="00456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.52 (19.2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5677C" w:rsidRPr="007C3BDB" w:rsidRDefault="00456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5677C" w:rsidRDefault="0045677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3BDB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45677C" w:rsidRPr="00346D8B" w:rsidRDefault="00456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45677C" w:rsidTr="00F4423E">
        <w:tc>
          <w:tcPr>
            <w:tcW w:w="2802" w:type="dxa"/>
            <w:tcBorders>
              <w:top w:val="nil"/>
              <w:bottom w:val="nil"/>
            </w:tcBorders>
          </w:tcPr>
          <w:p w:rsidR="0045677C" w:rsidRDefault="0045677C" w:rsidP="004567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Follow-up 4 month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5677C" w:rsidRDefault="00456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.50 (19.9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5677C" w:rsidRDefault="00456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.90 (18.8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5677C" w:rsidRPr="007C3BDB" w:rsidRDefault="00456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5677C" w:rsidRPr="007C3BDB" w:rsidRDefault="00456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2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45677C" w:rsidRPr="00346D8B" w:rsidRDefault="00456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45677C" w:rsidTr="00F4423E">
        <w:tc>
          <w:tcPr>
            <w:tcW w:w="2802" w:type="dxa"/>
            <w:tcBorders>
              <w:top w:val="nil"/>
              <w:bottom w:val="nil"/>
            </w:tcBorders>
          </w:tcPr>
          <w:p w:rsidR="0045677C" w:rsidRDefault="0045677C" w:rsidP="004567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Follow-up 1.5 year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5677C" w:rsidRDefault="00456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.03 (15.2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5677C" w:rsidRDefault="00456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.42 (16.2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5677C" w:rsidRPr="007C3BDB" w:rsidRDefault="00456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BDB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5677C" w:rsidRPr="007C3BDB" w:rsidRDefault="00456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0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45677C" w:rsidRPr="00346D8B" w:rsidRDefault="00456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45677C" w:rsidTr="00F4423E"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:rsidR="0045677C" w:rsidRDefault="0045677C" w:rsidP="004567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Follow-up 2.5 year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5677C" w:rsidRDefault="0045677C" w:rsidP="00E45A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>114.23 (21.86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5677C" w:rsidRPr="00DD60D6" w:rsidRDefault="0045677C" w:rsidP="00E45A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>116.94 (23.9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45677C" w:rsidRPr="004F4055" w:rsidRDefault="0045677C" w:rsidP="00E45A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05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45677C" w:rsidRPr="006C2C44" w:rsidRDefault="0045677C" w:rsidP="00E45A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C2C44"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</w:tcPr>
          <w:p w:rsidR="0045677C" w:rsidRPr="00346D8B" w:rsidRDefault="0045677C" w:rsidP="00456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</w:tbl>
    <w:p w:rsidR="00346D8B" w:rsidRDefault="0045677C" w:rsidP="00E45A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 xml:space="preserve">ECBI = </w:t>
      </w:r>
      <w:proofErr w:type="spellStart"/>
      <w:r>
        <w:rPr>
          <w:rFonts w:ascii="Times New Roman" w:hAnsi="Times New Roman" w:cs="Times New Roman"/>
          <w:sz w:val="24"/>
          <w:szCs w:val="24"/>
        </w:rPr>
        <w:t>Eyber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ild Behavior Inventory. Effect size calculation based on pre-post controlled design, Morris (2008). </w:t>
      </w:r>
      <w:r w:rsidR="00346D8B">
        <w:rPr>
          <w:rFonts w:ascii="Times New Roman" w:hAnsi="Times New Roman" w:cs="Times New Roman"/>
          <w:sz w:val="24"/>
          <w:szCs w:val="24"/>
        </w:rPr>
        <w:br w:type="page"/>
      </w:r>
    </w:p>
    <w:p w:rsidR="00F873AA" w:rsidRDefault="00F873AA" w:rsidP="002D639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E50DAB">
        <w:rPr>
          <w:rFonts w:ascii="Times New Roman" w:hAnsi="Times New Roman" w:cs="Times New Roman"/>
          <w:sz w:val="24"/>
          <w:szCs w:val="24"/>
        </w:rPr>
        <w:t>4</w:t>
      </w:r>
    </w:p>
    <w:p w:rsidR="00F873AA" w:rsidRDefault="00F873AA" w:rsidP="002D639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C93FD2">
        <w:rPr>
          <w:rFonts w:ascii="Times New Roman" w:hAnsi="Times New Roman" w:cs="Times New Roman"/>
          <w:i/>
          <w:sz w:val="24"/>
          <w:szCs w:val="24"/>
        </w:rPr>
        <w:t>Means</w:t>
      </w:r>
      <w:r>
        <w:rPr>
          <w:rFonts w:ascii="Times New Roman" w:hAnsi="Times New Roman" w:cs="Times New Roman"/>
          <w:i/>
          <w:sz w:val="24"/>
          <w:szCs w:val="24"/>
        </w:rPr>
        <w:t>,</w:t>
      </w:r>
      <w:r w:rsidRPr="00C93FD2">
        <w:rPr>
          <w:rFonts w:ascii="Times New Roman" w:hAnsi="Times New Roman" w:cs="Times New Roman"/>
          <w:i/>
          <w:sz w:val="24"/>
          <w:szCs w:val="24"/>
        </w:rPr>
        <w:t xml:space="preserve"> Standard Deviations</w:t>
      </w:r>
      <w:r>
        <w:rPr>
          <w:rFonts w:ascii="Times New Roman" w:hAnsi="Times New Roman" w:cs="Times New Roman"/>
          <w:i/>
          <w:sz w:val="24"/>
          <w:szCs w:val="24"/>
        </w:rPr>
        <w:t xml:space="preserve">, and Test Results of Broader Mental Health Problems, for the </w:t>
      </w:r>
      <w:r w:rsidRPr="00C93FD2">
        <w:rPr>
          <w:rFonts w:ascii="Times New Roman" w:hAnsi="Times New Roman" w:cs="Times New Roman"/>
          <w:i/>
          <w:sz w:val="24"/>
          <w:szCs w:val="24"/>
        </w:rPr>
        <w:t xml:space="preserve">Subgroup of Families </w:t>
      </w:r>
      <w:r>
        <w:rPr>
          <w:rFonts w:ascii="Times New Roman" w:hAnsi="Times New Roman" w:cs="Times New Roman"/>
          <w:i/>
          <w:sz w:val="24"/>
          <w:szCs w:val="24"/>
        </w:rPr>
        <w:t>(</w:t>
      </w:r>
      <w:r w:rsidR="004F4C48">
        <w:rPr>
          <w:rFonts w:ascii="Times New Roman" w:hAnsi="Times New Roman" w:cs="Times New Roman"/>
          <w:i/>
          <w:sz w:val="24"/>
          <w:szCs w:val="24"/>
        </w:rPr>
        <w:t xml:space="preserve">n </w:t>
      </w:r>
      <w:r>
        <w:rPr>
          <w:rFonts w:ascii="Times New Roman" w:hAnsi="Times New Roman" w:cs="Times New Roman"/>
          <w:i/>
          <w:sz w:val="24"/>
          <w:szCs w:val="24"/>
        </w:rPr>
        <w:t xml:space="preserve">= 107) </w:t>
      </w:r>
      <w:r w:rsidRPr="00C93FD2">
        <w:rPr>
          <w:rFonts w:ascii="Times New Roman" w:hAnsi="Times New Roman" w:cs="Times New Roman"/>
          <w:i/>
          <w:sz w:val="24"/>
          <w:szCs w:val="24"/>
        </w:rPr>
        <w:t>with Clinical Levels of Disruptive Behavior</w:t>
      </w:r>
    </w:p>
    <w:tbl>
      <w:tblPr>
        <w:tblStyle w:val="TableGrid"/>
        <w:tblW w:w="95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567"/>
        <w:gridCol w:w="1843"/>
        <w:gridCol w:w="1842"/>
        <w:gridCol w:w="851"/>
        <w:gridCol w:w="850"/>
        <w:gridCol w:w="977"/>
      </w:tblGrid>
      <w:tr w:rsidR="004A07A7" w:rsidTr="00E45A51">
        <w:tc>
          <w:tcPr>
            <w:tcW w:w="2660" w:type="dxa"/>
            <w:tcBorders>
              <w:bottom w:val="single" w:sz="4" w:space="0" w:color="auto"/>
            </w:tcBorders>
          </w:tcPr>
          <w:p w:rsidR="004A07A7" w:rsidRDefault="004A07A7" w:rsidP="009249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4A07A7" w:rsidRDefault="004A07A7" w:rsidP="009249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dible Years   Mean (</w:t>
            </w:r>
            <w:r w:rsidRPr="008F4918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4A07A7" w:rsidRDefault="004A07A7" w:rsidP="009249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4A07A7" w:rsidRDefault="004A07A7" w:rsidP="009249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(</w:t>
            </w:r>
            <w:r w:rsidRPr="008F4918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A07A7" w:rsidRDefault="004A07A7" w:rsidP="0092496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4A07A7" w:rsidRPr="00D0212E" w:rsidRDefault="004A07A7" w:rsidP="009249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 / </w:t>
            </w:r>
            <w:r w:rsidRPr="00D0212E">
              <w:rPr>
                <w:rFonts w:ascii="Times New Roman" w:hAnsi="Times New Roman" w:cs="Times New Roman"/>
                <w:i/>
                <w:sz w:val="24"/>
                <w:szCs w:val="24"/>
              </w:rPr>
              <w:t>χ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A07A7" w:rsidRPr="00D0212E" w:rsidRDefault="004A07A7" w:rsidP="004A07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4A07A7" w:rsidRDefault="004A07A7" w:rsidP="0092496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4A07A7" w:rsidRDefault="00E45A51" w:rsidP="0092496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 /</w:t>
            </w:r>
            <w:r w:rsidRPr="00E45A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45A5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E45A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4A07A7" w:rsidTr="00E45A51">
        <w:tc>
          <w:tcPr>
            <w:tcW w:w="3227" w:type="dxa"/>
            <w:gridSpan w:val="2"/>
            <w:tcBorders>
              <w:top w:val="single" w:sz="4" w:space="0" w:color="auto"/>
              <w:bottom w:val="nil"/>
            </w:tcBorders>
          </w:tcPr>
          <w:p w:rsidR="004A07A7" w:rsidRPr="00DD60D6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>Peer problems (SDQ)</w:t>
            </w:r>
          </w:p>
          <w:p w:rsidR="004A07A7" w:rsidRPr="00DD60D6" w:rsidRDefault="004A07A7" w:rsidP="0092496B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>Parent report</w:t>
            </w:r>
          </w:p>
          <w:p w:rsidR="004A07A7" w:rsidRPr="00DD60D6" w:rsidRDefault="004A07A7" w:rsidP="0092496B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>Teacher report</w:t>
            </w:r>
          </w:p>
          <w:p w:rsidR="004A07A7" w:rsidRPr="00DD60D6" w:rsidRDefault="004A07A7" w:rsidP="0092496B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>Child report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4A07A7" w:rsidRPr="007E0FCA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07A7" w:rsidRPr="007E0FCA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2.5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A07A7" w:rsidRPr="007E0FCA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1.9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A07A7" w:rsidRPr="007E0FCA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2.3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4A07A7" w:rsidRPr="002739D0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07A7" w:rsidRPr="002739D0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39D0">
              <w:rPr>
                <w:rFonts w:ascii="Times New Roman" w:hAnsi="Times New Roman" w:cs="Times New Roman"/>
                <w:sz w:val="24"/>
                <w:szCs w:val="24"/>
              </w:rPr>
              <w:t>2.70 (1.66)</w:t>
            </w:r>
          </w:p>
          <w:p w:rsidR="004A07A7" w:rsidRPr="002739D0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39D0">
              <w:rPr>
                <w:rFonts w:ascii="Times New Roman" w:hAnsi="Times New Roman" w:cs="Times New Roman"/>
                <w:sz w:val="24"/>
                <w:szCs w:val="24"/>
              </w:rPr>
              <w:t>2.33 (2.01)</w:t>
            </w:r>
          </w:p>
          <w:p w:rsidR="004A07A7" w:rsidRPr="002739D0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39D0">
              <w:rPr>
                <w:rFonts w:ascii="Times New Roman" w:hAnsi="Times New Roman" w:cs="Times New Roman"/>
                <w:sz w:val="24"/>
                <w:szCs w:val="24"/>
              </w:rPr>
              <w:t>2.56 (1.80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4A07A7" w:rsidRPr="002739D0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07A7" w:rsidRPr="002739D0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39D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  <w:p w:rsidR="004A07A7" w:rsidRPr="002739D0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39D0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  <w:p w:rsidR="004A07A7" w:rsidRPr="002739D0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39D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4A07A7" w:rsidRPr="002739D0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07A7" w:rsidRPr="002739D0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39D0">
              <w:rPr>
                <w:rFonts w:ascii="Times New Roman" w:hAnsi="Times New Roman" w:cs="Times New Roman"/>
                <w:sz w:val="24"/>
                <w:szCs w:val="24"/>
              </w:rPr>
              <w:t>.667</w:t>
            </w:r>
          </w:p>
          <w:p w:rsidR="004A07A7" w:rsidRPr="002739D0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39D0">
              <w:rPr>
                <w:rFonts w:ascii="Times New Roman" w:hAnsi="Times New Roman" w:cs="Times New Roman"/>
                <w:sz w:val="24"/>
                <w:szCs w:val="24"/>
              </w:rPr>
              <w:t>.278</w:t>
            </w:r>
          </w:p>
          <w:p w:rsidR="004A07A7" w:rsidRPr="002739D0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39D0">
              <w:rPr>
                <w:rFonts w:ascii="Times New Roman" w:hAnsi="Times New Roman" w:cs="Times New Roman"/>
                <w:sz w:val="24"/>
                <w:szCs w:val="24"/>
              </w:rPr>
              <w:t>.642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</w:tcPr>
          <w:p w:rsidR="004A07A7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07A7" w:rsidRDefault="00E0549B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  <w:p w:rsidR="00E0549B" w:rsidRDefault="00E0549B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  <w:p w:rsidR="00E0549B" w:rsidRPr="002739D0" w:rsidRDefault="00E0549B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4A07A7" w:rsidTr="00E45A51">
        <w:tc>
          <w:tcPr>
            <w:tcW w:w="3227" w:type="dxa"/>
            <w:gridSpan w:val="2"/>
            <w:tcBorders>
              <w:top w:val="nil"/>
              <w:bottom w:val="nil"/>
            </w:tcBorders>
          </w:tcPr>
          <w:p w:rsidR="004A07A7" w:rsidRPr="00DD60D6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 xml:space="preserve">Emotion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ymptoms</w:t>
            </w: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 xml:space="preserve"> (SDQ)</w:t>
            </w:r>
          </w:p>
          <w:p w:rsidR="004A07A7" w:rsidRPr="00DD60D6" w:rsidRDefault="004A07A7" w:rsidP="0092496B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>Parent report</w:t>
            </w:r>
          </w:p>
          <w:p w:rsidR="004A07A7" w:rsidRPr="00DD60D6" w:rsidRDefault="004A07A7" w:rsidP="0092496B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>Teacher report</w:t>
            </w:r>
          </w:p>
          <w:p w:rsidR="004A07A7" w:rsidRPr="00DD60D6" w:rsidRDefault="004A07A7" w:rsidP="0092496B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>Child repor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07A7" w:rsidRPr="007E0FCA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07A7" w:rsidRPr="007E0FCA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4.5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A07A7" w:rsidRPr="007E0FCA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2.7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A07A7" w:rsidRPr="007E0FCA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3.7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A07A7" w:rsidRPr="007E0FCA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07A7" w:rsidRPr="007E0FCA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4.2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A07A7" w:rsidRPr="007E0FCA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3.0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A07A7" w:rsidRPr="007E0FCA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3.7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A07A7" w:rsidRPr="0069461E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07A7" w:rsidRPr="0069461E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6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:rsidR="004A07A7" w:rsidRPr="0069461E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61E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  <w:p w:rsidR="004A07A7" w:rsidRPr="0069461E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6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A07A7" w:rsidRPr="0069461E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4A07A7" w:rsidRPr="0069461E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61E">
              <w:rPr>
                <w:rFonts w:ascii="Times New Roman" w:hAnsi="Times New Roman" w:cs="Times New Roman"/>
                <w:sz w:val="24"/>
                <w:szCs w:val="24"/>
              </w:rPr>
              <w:t>.976</w:t>
            </w:r>
          </w:p>
          <w:p w:rsidR="004A07A7" w:rsidRPr="0069461E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61E">
              <w:rPr>
                <w:rFonts w:ascii="Times New Roman" w:hAnsi="Times New Roman" w:cs="Times New Roman"/>
                <w:sz w:val="24"/>
                <w:szCs w:val="24"/>
              </w:rPr>
              <w:t>.586</w:t>
            </w:r>
          </w:p>
          <w:p w:rsidR="004A07A7" w:rsidRPr="0069461E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9461E">
              <w:rPr>
                <w:rFonts w:ascii="Times New Roman" w:hAnsi="Times New Roman" w:cs="Times New Roman"/>
                <w:sz w:val="24"/>
                <w:szCs w:val="24"/>
              </w:rPr>
              <w:t>.976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4A07A7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E0549B" w:rsidRDefault="00E0549B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5A51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  <w:p w:rsidR="00E0549B" w:rsidRDefault="00E0549B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:rsidR="00E0549B" w:rsidRPr="0069461E" w:rsidRDefault="00E0549B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A07A7" w:rsidTr="00E45A51">
        <w:tc>
          <w:tcPr>
            <w:tcW w:w="3227" w:type="dxa"/>
            <w:gridSpan w:val="2"/>
            <w:tcBorders>
              <w:top w:val="nil"/>
              <w:bottom w:val="nil"/>
            </w:tcBorders>
          </w:tcPr>
          <w:p w:rsidR="004A07A7" w:rsidRPr="00DD60D6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 xml:space="preserve"> (SDQ)</w:t>
            </w:r>
          </w:p>
          <w:p w:rsidR="004A07A7" w:rsidRPr="00DD60D6" w:rsidRDefault="004A07A7" w:rsidP="0092496B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>Parent report</w:t>
            </w:r>
          </w:p>
          <w:p w:rsidR="004A07A7" w:rsidRPr="00DD60D6" w:rsidRDefault="004A07A7" w:rsidP="0092496B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>Teacher report</w:t>
            </w:r>
          </w:p>
          <w:p w:rsidR="004A07A7" w:rsidRPr="00DD60D6" w:rsidRDefault="004A07A7" w:rsidP="0092496B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>Child repor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07A7" w:rsidRPr="007E0FCA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07A7" w:rsidRPr="007E0FCA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6.1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A07A7" w:rsidRPr="007E0FCA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4.8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A07A7" w:rsidRPr="007E0FCA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5.4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A07A7" w:rsidRPr="002739D0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07A7" w:rsidRPr="002739D0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39D0">
              <w:rPr>
                <w:rFonts w:ascii="Times New Roman" w:hAnsi="Times New Roman" w:cs="Times New Roman"/>
                <w:sz w:val="24"/>
                <w:szCs w:val="24"/>
              </w:rPr>
              <w:t>6.76 (2.02)</w:t>
            </w:r>
          </w:p>
          <w:p w:rsidR="004A07A7" w:rsidRPr="002739D0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39D0">
              <w:rPr>
                <w:rFonts w:ascii="Times New Roman" w:hAnsi="Times New Roman" w:cs="Times New Roman"/>
                <w:sz w:val="24"/>
                <w:szCs w:val="24"/>
              </w:rPr>
              <w:t>4.56 (2.50)</w:t>
            </w:r>
          </w:p>
          <w:p w:rsidR="004A07A7" w:rsidRPr="002739D0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39D0">
              <w:rPr>
                <w:rFonts w:ascii="Times New Roman" w:hAnsi="Times New Roman" w:cs="Times New Roman"/>
                <w:sz w:val="24"/>
                <w:szCs w:val="24"/>
              </w:rPr>
              <w:t>5.90 (2.3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A07A7" w:rsidRPr="002739D0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4A07A7" w:rsidRPr="002739D0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39D0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  <w:p w:rsidR="004A07A7" w:rsidRPr="002739D0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39D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  <w:p w:rsidR="004A07A7" w:rsidRPr="002739D0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739D0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A07A7" w:rsidRPr="002739D0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4A07A7" w:rsidRPr="002739D0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39D0">
              <w:rPr>
                <w:rFonts w:ascii="Times New Roman" w:hAnsi="Times New Roman" w:cs="Times New Roman"/>
                <w:sz w:val="24"/>
                <w:szCs w:val="24"/>
              </w:rPr>
              <w:t>.144</w:t>
            </w:r>
          </w:p>
          <w:p w:rsidR="004A07A7" w:rsidRPr="002739D0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39D0">
              <w:rPr>
                <w:rFonts w:ascii="Times New Roman" w:hAnsi="Times New Roman" w:cs="Times New Roman"/>
                <w:sz w:val="24"/>
                <w:szCs w:val="24"/>
              </w:rPr>
              <w:t>.555</w:t>
            </w:r>
          </w:p>
          <w:p w:rsidR="004A07A7" w:rsidRPr="002739D0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739D0">
              <w:rPr>
                <w:rFonts w:ascii="Times New Roman" w:hAnsi="Times New Roman" w:cs="Times New Roman"/>
                <w:sz w:val="24"/>
                <w:szCs w:val="24"/>
              </w:rPr>
              <w:t>.400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4A07A7" w:rsidRDefault="004A07A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E0549B" w:rsidRDefault="00E0549B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5A5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  <w:p w:rsidR="00E0549B" w:rsidRDefault="00774A0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  <w:p w:rsidR="00774A07" w:rsidRPr="002739D0" w:rsidRDefault="00774A07" w:rsidP="009249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4A07A7" w:rsidTr="00E45A51">
        <w:trPr>
          <w:trHeight w:val="303"/>
        </w:trPr>
        <w:tc>
          <w:tcPr>
            <w:tcW w:w="3227" w:type="dxa"/>
            <w:gridSpan w:val="2"/>
            <w:tcBorders>
              <w:top w:val="nil"/>
              <w:bottom w:val="nil"/>
            </w:tcBorders>
          </w:tcPr>
          <w:p w:rsidR="004A07A7" w:rsidRPr="00DD60D6" w:rsidRDefault="004A07A7" w:rsidP="009249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hibitory c</w:t>
            </w: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 xml:space="preserve">ontr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ST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07A7" w:rsidRPr="007E0FCA" w:rsidRDefault="004A07A7" w:rsidP="009249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340.7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.42</w:t>
            </w: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A07A7" w:rsidRPr="007E0FCA" w:rsidRDefault="004A07A7" w:rsidP="009249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311.0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.90</w:t>
            </w: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A07A7" w:rsidRPr="002739D0" w:rsidRDefault="004A07A7" w:rsidP="009249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39D0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A07A7" w:rsidRPr="002739D0" w:rsidRDefault="004A07A7" w:rsidP="009249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39D0">
              <w:rPr>
                <w:rFonts w:ascii="Times New Roman" w:hAnsi="Times New Roman" w:cs="Times New Roman"/>
                <w:sz w:val="24"/>
                <w:szCs w:val="24"/>
              </w:rPr>
              <w:t>.121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4A07A7" w:rsidRPr="002739D0" w:rsidRDefault="00774A07" w:rsidP="009249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4A07A7" w:rsidTr="00E45A51">
        <w:tc>
          <w:tcPr>
            <w:tcW w:w="3227" w:type="dxa"/>
            <w:gridSpan w:val="2"/>
            <w:tcBorders>
              <w:top w:val="nil"/>
              <w:bottom w:val="nil"/>
            </w:tcBorders>
          </w:tcPr>
          <w:p w:rsidR="004A07A7" w:rsidRPr="00DD60D6" w:rsidRDefault="004A07A7" w:rsidP="009249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60D6">
              <w:rPr>
                <w:rFonts w:ascii="Times New Roman" w:hAnsi="Times New Roman" w:cs="Times New Roman"/>
                <w:sz w:val="24"/>
                <w:szCs w:val="24"/>
              </w:rPr>
              <w:t>Atten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ST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A07A7" w:rsidRPr="007E0FCA" w:rsidRDefault="004A07A7" w:rsidP="009249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672.7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2.85</w:t>
            </w: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4A07A7" w:rsidRPr="007E0FCA" w:rsidRDefault="004A07A7" w:rsidP="009249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668.9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1.32</w:t>
            </w: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A07A7" w:rsidRPr="002739D0" w:rsidRDefault="004A07A7" w:rsidP="009249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39D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A07A7" w:rsidRPr="002739D0" w:rsidRDefault="004A07A7" w:rsidP="009249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39D0">
              <w:rPr>
                <w:rFonts w:ascii="Times New Roman" w:hAnsi="Times New Roman" w:cs="Times New Roman"/>
                <w:sz w:val="24"/>
                <w:szCs w:val="24"/>
              </w:rPr>
              <w:t>.862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4A07A7" w:rsidRPr="002739D0" w:rsidRDefault="00774A07" w:rsidP="009249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4A07A7" w:rsidTr="00E45A51">
        <w:tc>
          <w:tcPr>
            <w:tcW w:w="3227" w:type="dxa"/>
            <w:gridSpan w:val="2"/>
            <w:tcBorders>
              <w:top w:val="nil"/>
            </w:tcBorders>
          </w:tcPr>
          <w:p w:rsidR="004A07A7" w:rsidRPr="008C4E7C" w:rsidRDefault="004A07A7" w:rsidP="009249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vice use</w:t>
            </w:r>
          </w:p>
          <w:p w:rsidR="004A07A7" w:rsidRPr="008C4E7C" w:rsidRDefault="004A07A7" w:rsidP="0092496B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C4E7C">
              <w:rPr>
                <w:rFonts w:ascii="Times New Roman" w:hAnsi="Times New Roman" w:cs="Times New Roman"/>
                <w:sz w:val="24"/>
                <w:szCs w:val="24"/>
              </w:rPr>
              <w:t xml:space="preserve">Help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C4E7C">
              <w:rPr>
                <w:rFonts w:ascii="Times New Roman" w:hAnsi="Times New Roman" w:cs="Times New Roman"/>
                <w:sz w:val="24"/>
                <w:szCs w:val="24"/>
              </w:rPr>
              <w:t xml:space="preserve">hil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C4E7C">
              <w:rPr>
                <w:rFonts w:ascii="Times New Roman" w:hAnsi="Times New Roman" w:cs="Times New Roman"/>
                <w:sz w:val="24"/>
                <w:szCs w:val="24"/>
              </w:rPr>
              <w:t xml:space="preserve">earing </w:t>
            </w:r>
          </w:p>
          <w:p w:rsidR="004A07A7" w:rsidRPr="008C4E7C" w:rsidRDefault="004A07A7" w:rsidP="0092496B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C4E7C">
              <w:rPr>
                <w:rFonts w:ascii="Times New Roman" w:hAnsi="Times New Roman" w:cs="Times New Roman"/>
                <w:sz w:val="24"/>
                <w:szCs w:val="24"/>
              </w:rPr>
              <w:t xml:space="preserve">Spec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C4E7C">
              <w:rPr>
                <w:rFonts w:ascii="Times New Roman" w:hAnsi="Times New Roman" w:cs="Times New Roman"/>
                <w:sz w:val="24"/>
                <w:szCs w:val="24"/>
              </w:rPr>
              <w:t>ducation</w:t>
            </w:r>
          </w:p>
        </w:tc>
        <w:tc>
          <w:tcPr>
            <w:tcW w:w="1843" w:type="dxa"/>
            <w:tcBorders>
              <w:top w:val="nil"/>
            </w:tcBorders>
          </w:tcPr>
          <w:p w:rsidR="004A07A7" w:rsidRPr="007E0FCA" w:rsidRDefault="004A07A7" w:rsidP="009249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07A7" w:rsidRPr="007E0FCA" w:rsidRDefault="004A07A7" w:rsidP="009249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63%</w:t>
            </w:r>
          </w:p>
          <w:p w:rsidR="004A07A7" w:rsidRPr="007E0FCA" w:rsidRDefault="004A07A7" w:rsidP="009249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24%</w:t>
            </w:r>
          </w:p>
        </w:tc>
        <w:tc>
          <w:tcPr>
            <w:tcW w:w="1842" w:type="dxa"/>
            <w:tcBorders>
              <w:top w:val="nil"/>
            </w:tcBorders>
          </w:tcPr>
          <w:p w:rsidR="004A07A7" w:rsidRPr="007E0FCA" w:rsidRDefault="004A07A7" w:rsidP="009249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07A7" w:rsidRPr="007E0FCA" w:rsidRDefault="004A07A7" w:rsidP="009249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68%</w:t>
            </w:r>
          </w:p>
          <w:p w:rsidR="004A07A7" w:rsidRPr="007E0FCA" w:rsidRDefault="004A07A7" w:rsidP="009249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23%</w:t>
            </w:r>
          </w:p>
        </w:tc>
        <w:tc>
          <w:tcPr>
            <w:tcW w:w="851" w:type="dxa"/>
            <w:tcBorders>
              <w:top w:val="nil"/>
            </w:tcBorders>
          </w:tcPr>
          <w:p w:rsidR="004A07A7" w:rsidRPr="007E0FCA" w:rsidRDefault="004A07A7" w:rsidP="009249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07A7" w:rsidRPr="007E0FCA" w:rsidRDefault="004A07A7" w:rsidP="009249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  <w:p w:rsidR="004A07A7" w:rsidRPr="007E0FCA" w:rsidRDefault="004A07A7" w:rsidP="009249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50" w:type="dxa"/>
            <w:tcBorders>
              <w:top w:val="nil"/>
            </w:tcBorders>
          </w:tcPr>
          <w:p w:rsidR="004A07A7" w:rsidRPr="007E0FCA" w:rsidRDefault="004A07A7" w:rsidP="009249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07A7" w:rsidRPr="007E0FCA" w:rsidRDefault="004A07A7" w:rsidP="009249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.631</w:t>
            </w:r>
          </w:p>
          <w:p w:rsidR="004A07A7" w:rsidRPr="007E0FCA" w:rsidRDefault="004A07A7" w:rsidP="009249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FCA">
              <w:rPr>
                <w:rFonts w:ascii="Times New Roman" w:hAnsi="Times New Roman" w:cs="Times New Roman"/>
                <w:sz w:val="24"/>
                <w:szCs w:val="24"/>
              </w:rPr>
              <w:t>.817</w:t>
            </w:r>
          </w:p>
        </w:tc>
        <w:tc>
          <w:tcPr>
            <w:tcW w:w="977" w:type="dxa"/>
            <w:tcBorders>
              <w:top w:val="nil"/>
            </w:tcBorders>
          </w:tcPr>
          <w:p w:rsidR="004A07A7" w:rsidRDefault="004A07A7" w:rsidP="009249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74A07" w:rsidRDefault="00774A07" w:rsidP="009249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  <w:p w:rsidR="00774A07" w:rsidRPr="007E0FCA" w:rsidRDefault="00774A07" w:rsidP="009249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</w:tbl>
    <w:p w:rsidR="00B45B0F" w:rsidRDefault="00F873AA" w:rsidP="00E45A5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739D0">
        <w:rPr>
          <w:rFonts w:ascii="Times New Roman" w:hAnsi="Times New Roman" w:cs="Times New Roman"/>
          <w:i/>
          <w:sz w:val="24"/>
          <w:szCs w:val="24"/>
        </w:rPr>
        <w:t xml:space="preserve">Note. </w:t>
      </w:r>
      <w:r w:rsidRPr="005C4A1E">
        <w:rPr>
          <w:rFonts w:ascii="Times New Roman" w:hAnsi="Times New Roman" w:cs="Times New Roman"/>
          <w:sz w:val="24"/>
          <w:szCs w:val="24"/>
        </w:rPr>
        <w:t xml:space="preserve">ECBI = </w:t>
      </w:r>
      <w:proofErr w:type="spellStart"/>
      <w:r w:rsidRPr="005C4A1E">
        <w:rPr>
          <w:rFonts w:ascii="Times New Roman" w:hAnsi="Times New Roman" w:cs="Times New Roman"/>
          <w:sz w:val="24"/>
          <w:szCs w:val="24"/>
        </w:rPr>
        <w:t>Eyberg</w:t>
      </w:r>
      <w:proofErr w:type="spellEnd"/>
      <w:r w:rsidRPr="005C4A1E">
        <w:rPr>
          <w:rFonts w:ascii="Times New Roman" w:hAnsi="Times New Roman" w:cs="Times New Roman"/>
          <w:sz w:val="24"/>
          <w:szCs w:val="24"/>
        </w:rPr>
        <w:t xml:space="preserve"> Child Behavior Inventory, SDQ = Strengths and Difficulties Questionnaire, SST = Stop Signal Test, performed by child</w:t>
      </w:r>
      <w:r w:rsidR="00E45A51">
        <w:rPr>
          <w:rFonts w:ascii="Times New Roman" w:hAnsi="Times New Roman" w:cs="Times New Roman"/>
          <w:sz w:val="24"/>
          <w:szCs w:val="24"/>
        </w:rPr>
        <w:t>.</w:t>
      </w:r>
    </w:p>
    <w:p w:rsidR="00021599" w:rsidRDefault="00E45A51" w:rsidP="00C103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Effect size calculation based on Cohen’s </w:t>
      </w:r>
      <w:r>
        <w:rPr>
          <w:rFonts w:ascii="Times New Roman" w:hAnsi="Times New Roman" w:cs="Times New Roman"/>
          <w:i/>
          <w:sz w:val="24"/>
          <w:szCs w:val="24"/>
        </w:rPr>
        <w:t xml:space="preserve">d </w:t>
      </w:r>
      <w:r>
        <w:rPr>
          <w:rFonts w:ascii="Times New Roman" w:hAnsi="Times New Roman" w:cs="Times New Roman"/>
          <w:sz w:val="24"/>
          <w:szCs w:val="24"/>
        </w:rPr>
        <w:t xml:space="preserve">for continues </w:t>
      </w:r>
      <w:proofErr w:type="gramStart"/>
      <w:r>
        <w:rPr>
          <w:rFonts w:ascii="Times New Roman" w:hAnsi="Times New Roman" w:cs="Times New Roman"/>
          <w:sz w:val="24"/>
          <w:szCs w:val="24"/>
        </w:rPr>
        <w:t>variables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Odds Ratio for categorical variables (service use). </w:t>
      </w:r>
      <w:bookmarkStart w:id="0" w:name="_GoBack"/>
      <w:bookmarkEnd w:id="0"/>
    </w:p>
    <w:sectPr w:rsidR="000215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8D6C40"/>
    <w:multiLevelType w:val="hybridMultilevel"/>
    <w:tmpl w:val="5AA4C6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3AA"/>
    <w:rsid w:val="00005D65"/>
    <w:rsid w:val="00017E1B"/>
    <w:rsid w:val="00021599"/>
    <w:rsid w:val="00057077"/>
    <w:rsid w:val="0009021B"/>
    <w:rsid w:val="000B22D4"/>
    <w:rsid w:val="000C05D8"/>
    <w:rsid w:val="000F1061"/>
    <w:rsid w:val="00112907"/>
    <w:rsid w:val="00121F9A"/>
    <w:rsid w:val="001253E1"/>
    <w:rsid w:val="00133BF1"/>
    <w:rsid w:val="001369B8"/>
    <w:rsid w:val="00155165"/>
    <w:rsid w:val="00167A8F"/>
    <w:rsid w:val="001C2AD8"/>
    <w:rsid w:val="001C392E"/>
    <w:rsid w:val="001D1C84"/>
    <w:rsid w:val="00200E09"/>
    <w:rsid w:val="00222519"/>
    <w:rsid w:val="002302DC"/>
    <w:rsid w:val="002437C4"/>
    <w:rsid w:val="002452BF"/>
    <w:rsid w:val="002800FD"/>
    <w:rsid w:val="00280B51"/>
    <w:rsid w:val="00281311"/>
    <w:rsid w:val="002A2E60"/>
    <w:rsid w:val="002B1CFA"/>
    <w:rsid w:val="002B64A9"/>
    <w:rsid w:val="002D639B"/>
    <w:rsid w:val="002E5EA9"/>
    <w:rsid w:val="002F22C1"/>
    <w:rsid w:val="002F48AC"/>
    <w:rsid w:val="002F53A0"/>
    <w:rsid w:val="00304347"/>
    <w:rsid w:val="00334444"/>
    <w:rsid w:val="00346D8B"/>
    <w:rsid w:val="00360E04"/>
    <w:rsid w:val="003F3A89"/>
    <w:rsid w:val="003F66D0"/>
    <w:rsid w:val="0045677C"/>
    <w:rsid w:val="00461E4C"/>
    <w:rsid w:val="00464658"/>
    <w:rsid w:val="00467800"/>
    <w:rsid w:val="00470BC7"/>
    <w:rsid w:val="00492ACB"/>
    <w:rsid w:val="004A07A7"/>
    <w:rsid w:val="004B7BC2"/>
    <w:rsid w:val="004C58FD"/>
    <w:rsid w:val="004D177A"/>
    <w:rsid w:val="004F4C48"/>
    <w:rsid w:val="005265D7"/>
    <w:rsid w:val="00526D0D"/>
    <w:rsid w:val="00544FDC"/>
    <w:rsid w:val="00560E37"/>
    <w:rsid w:val="00565688"/>
    <w:rsid w:val="00594FF0"/>
    <w:rsid w:val="005C6CE4"/>
    <w:rsid w:val="005E03DC"/>
    <w:rsid w:val="005E45DC"/>
    <w:rsid w:val="0061671F"/>
    <w:rsid w:val="00624B32"/>
    <w:rsid w:val="00647123"/>
    <w:rsid w:val="00674E1C"/>
    <w:rsid w:val="006B6490"/>
    <w:rsid w:val="006C2C44"/>
    <w:rsid w:val="006F39B1"/>
    <w:rsid w:val="006F4E04"/>
    <w:rsid w:val="006F5EEA"/>
    <w:rsid w:val="007016CF"/>
    <w:rsid w:val="00702CB2"/>
    <w:rsid w:val="00745CEE"/>
    <w:rsid w:val="007669FE"/>
    <w:rsid w:val="00774A07"/>
    <w:rsid w:val="007919C8"/>
    <w:rsid w:val="00792DCD"/>
    <w:rsid w:val="007C3BDB"/>
    <w:rsid w:val="007E669F"/>
    <w:rsid w:val="0082032C"/>
    <w:rsid w:val="0086781A"/>
    <w:rsid w:val="008679EC"/>
    <w:rsid w:val="00885264"/>
    <w:rsid w:val="008B359B"/>
    <w:rsid w:val="008B38A1"/>
    <w:rsid w:val="008C2B30"/>
    <w:rsid w:val="008E3002"/>
    <w:rsid w:val="008F0B95"/>
    <w:rsid w:val="008F481C"/>
    <w:rsid w:val="00962C5C"/>
    <w:rsid w:val="00970EF5"/>
    <w:rsid w:val="00985A35"/>
    <w:rsid w:val="00993E95"/>
    <w:rsid w:val="009A52C0"/>
    <w:rsid w:val="009C2428"/>
    <w:rsid w:val="009C6E1D"/>
    <w:rsid w:val="009E48B4"/>
    <w:rsid w:val="009E6D7B"/>
    <w:rsid w:val="009F54D7"/>
    <w:rsid w:val="009F7BB0"/>
    <w:rsid w:val="00A12C6D"/>
    <w:rsid w:val="00A30939"/>
    <w:rsid w:val="00A6445F"/>
    <w:rsid w:val="00A832CC"/>
    <w:rsid w:val="00A85D55"/>
    <w:rsid w:val="00AB496B"/>
    <w:rsid w:val="00AD09A4"/>
    <w:rsid w:val="00AD55E1"/>
    <w:rsid w:val="00B00BC3"/>
    <w:rsid w:val="00B06239"/>
    <w:rsid w:val="00B12931"/>
    <w:rsid w:val="00B16CEE"/>
    <w:rsid w:val="00B214AB"/>
    <w:rsid w:val="00B45B0F"/>
    <w:rsid w:val="00B53F72"/>
    <w:rsid w:val="00B8005C"/>
    <w:rsid w:val="00BA7A8C"/>
    <w:rsid w:val="00BC4830"/>
    <w:rsid w:val="00C04A3F"/>
    <w:rsid w:val="00C1031D"/>
    <w:rsid w:val="00C27C5E"/>
    <w:rsid w:val="00C3152D"/>
    <w:rsid w:val="00C3186B"/>
    <w:rsid w:val="00C31B6B"/>
    <w:rsid w:val="00C56002"/>
    <w:rsid w:val="00C65370"/>
    <w:rsid w:val="00C67769"/>
    <w:rsid w:val="00C70830"/>
    <w:rsid w:val="00CF2B7B"/>
    <w:rsid w:val="00D05083"/>
    <w:rsid w:val="00D37B47"/>
    <w:rsid w:val="00D52DEA"/>
    <w:rsid w:val="00D6050E"/>
    <w:rsid w:val="00D71820"/>
    <w:rsid w:val="00D73397"/>
    <w:rsid w:val="00DA64B2"/>
    <w:rsid w:val="00DB1245"/>
    <w:rsid w:val="00DD2F6A"/>
    <w:rsid w:val="00DE7240"/>
    <w:rsid w:val="00DF2B11"/>
    <w:rsid w:val="00E0549B"/>
    <w:rsid w:val="00E12BF5"/>
    <w:rsid w:val="00E27DA3"/>
    <w:rsid w:val="00E45A51"/>
    <w:rsid w:val="00E45FC9"/>
    <w:rsid w:val="00E50DAB"/>
    <w:rsid w:val="00E53842"/>
    <w:rsid w:val="00E64A6E"/>
    <w:rsid w:val="00E92E5D"/>
    <w:rsid w:val="00F0359D"/>
    <w:rsid w:val="00F03EEA"/>
    <w:rsid w:val="00F112A5"/>
    <w:rsid w:val="00F21688"/>
    <w:rsid w:val="00F56E22"/>
    <w:rsid w:val="00F608F3"/>
    <w:rsid w:val="00F64FBD"/>
    <w:rsid w:val="00F763A0"/>
    <w:rsid w:val="00F873AA"/>
    <w:rsid w:val="00FD6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3AA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2B30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73A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6D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D8B"/>
    <w:rPr>
      <w:rFonts w:ascii="Tahoma" w:hAnsi="Tahoma" w:cs="Tahoma"/>
      <w:sz w:val="16"/>
      <w:szCs w:val="1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2B30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8C2B3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3AA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2B30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73A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6D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D8B"/>
    <w:rPr>
      <w:rFonts w:ascii="Tahoma" w:hAnsi="Tahoma" w:cs="Tahoma"/>
      <w:sz w:val="16"/>
      <w:szCs w:val="1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2B30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8C2B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BDE672-C2BE-480E-8A75-781C91F6DD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5</Words>
  <Characters>3170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van Amsterdam</Company>
  <LinksUpToDate>false</LinksUpToDate>
  <CharactersWithSpaces>3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ien van Aar</dc:creator>
  <cp:lastModifiedBy>749634</cp:lastModifiedBy>
  <cp:revision>4</cp:revision>
  <dcterms:created xsi:type="dcterms:W3CDTF">2020-02-07T08:54:00Z</dcterms:created>
  <dcterms:modified xsi:type="dcterms:W3CDTF">2020-10-14T06:38:00Z</dcterms:modified>
</cp:coreProperties>
</file>